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498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2268"/>
        <w:gridCol w:w="1134"/>
        <w:gridCol w:w="993"/>
        <w:gridCol w:w="992"/>
        <w:gridCol w:w="1134"/>
      </w:tblGrid>
      <w:tr w:rsidR="00FA0B56" w:rsidRPr="008814D0" w14:paraId="3588315D" w14:textId="77777777" w:rsidTr="00FA0B56">
        <w:tc>
          <w:tcPr>
            <w:tcW w:w="9498" w:type="dxa"/>
            <w:gridSpan w:val="7"/>
            <w:tcBorders>
              <w:top w:val="nil"/>
              <w:left w:val="nil"/>
              <w:right w:val="nil"/>
            </w:tcBorders>
          </w:tcPr>
          <w:p w14:paraId="5971C213" w14:textId="22E84935" w:rsidR="00FA0B56" w:rsidRPr="00FA0B56" w:rsidRDefault="00FA0B56" w:rsidP="00F964E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0B56">
              <w:rPr>
                <w:rFonts w:ascii="Arial" w:eastAsia="Times New Roman" w:hAnsi="Arial" w:cs="Arial"/>
                <w:b/>
                <w:bCs/>
                <w:color w:val="000000"/>
              </w:rPr>
              <w:t>Table S2:  Statistical Analysis</w:t>
            </w:r>
          </w:p>
          <w:p w14:paraId="66FA908C" w14:textId="3AA7FBC0" w:rsidR="00FA0B56" w:rsidRPr="008814D0" w:rsidRDefault="00FA0B56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B063A" w:rsidRPr="008814D0" w14:paraId="7CEC728E" w14:textId="77777777" w:rsidTr="00314900">
        <w:tc>
          <w:tcPr>
            <w:tcW w:w="1276" w:type="dxa"/>
          </w:tcPr>
          <w:p w14:paraId="575C7487" w14:textId="77777777" w:rsidR="009B063A" w:rsidRPr="009B063A" w:rsidRDefault="009B063A" w:rsidP="009B063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B063A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s</w:t>
            </w:r>
          </w:p>
          <w:p w14:paraId="3F2B5DA1" w14:textId="77777777" w:rsidR="009B063A" w:rsidRPr="008814D0" w:rsidRDefault="009B063A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5B8B7" w:themeFill="accent2" w:themeFillTint="66"/>
          </w:tcPr>
          <w:p w14:paraId="11F46A47" w14:textId="77777777" w:rsidR="009B063A" w:rsidRPr="009B063A" w:rsidRDefault="009B063A" w:rsidP="009B063A">
            <w:pPr>
              <w:rPr>
                <w:rFonts w:ascii="Calibri" w:eastAsia="Times New Roman" w:hAnsi="Calibri" w:cs="Times New Roman"/>
                <w:color w:val="000000"/>
              </w:rPr>
            </w:pPr>
            <w:r w:rsidRPr="009B063A">
              <w:rPr>
                <w:rFonts w:ascii="Calibri" w:eastAsia="Times New Roman" w:hAnsi="Calibri" w:cs="Times New Roman"/>
                <w:color w:val="000000"/>
              </w:rPr>
              <w:t>*** &lt; 0.001</w:t>
            </w:r>
          </w:p>
          <w:p w14:paraId="7DB3CF03" w14:textId="77777777" w:rsidR="009B063A" w:rsidRPr="008814D0" w:rsidRDefault="009B063A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B8CCE4" w:themeFill="accent1" w:themeFillTint="66"/>
          </w:tcPr>
          <w:p w14:paraId="2511A5E6" w14:textId="77777777" w:rsidR="009B063A" w:rsidRPr="009B063A" w:rsidRDefault="009B063A" w:rsidP="009B063A">
            <w:pPr>
              <w:rPr>
                <w:rFonts w:ascii="Calibri" w:eastAsia="Times New Roman" w:hAnsi="Calibri" w:cs="Times New Roman"/>
                <w:color w:val="000000"/>
              </w:rPr>
            </w:pPr>
            <w:r w:rsidRPr="009B063A">
              <w:rPr>
                <w:rFonts w:ascii="Calibri" w:eastAsia="Times New Roman" w:hAnsi="Calibri" w:cs="Times New Roman"/>
                <w:color w:val="000000"/>
              </w:rPr>
              <w:t>** &lt; 0.01</w:t>
            </w:r>
          </w:p>
          <w:p w14:paraId="7619AB02" w14:textId="77777777" w:rsidR="009B063A" w:rsidRPr="008814D0" w:rsidRDefault="009B063A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6E3BC" w:themeFill="accent3" w:themeFillTint="66"/>
          </w:tcPr>
          <w:p w14:paraId="263090F6" w14:textId="77777777" w:rsidR="009B063A" w:rsidRPr="009B063A" w:rsidRDefault="009B063A" w:rsidP="009B063A">
            <w:pPr>
              <w:rPr>
                <w:rFonts w:ascii="Calibri" w:eastAsia="Times New Roman" w:hAnsi="Calibri" w:cs="Times New Roman"/>
                <w:color w:val="000000"/>
              </w:rPr>
            </w:pPr>
            <w:r w:rsidRPr="009B063A">
              <w:rPr>
                <w:rFonts w:ascii="Calibri" w:eastAsia="Times New Roman" w:hAnsi="Calibri" w:cs="Times New Roman"/>
                <w:color w:val="000000"/>
              </w:rPr>
              <w:t>* &lt;0.05</w:t>
            </w:r>
          </w:p>
          <w:p w14:paraId="51C274EB" w14:textId="77777777" w:rsidR="009B063A" w:rsidRPr="008814D0" w:rsidRDefault="009B063A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5EAFEAFD" w14:textId="77777777" w:rsidR="009B063A" w:rsidRPr="009B063A" w:rsidRDefault="009B063A" w:rsidP="009B063A">
            <w:pPr>
              <w:rPr>
                <w:rFonts w:ascii="Calibri" w:eastAsia="Times New Roman" w:hAnsi="Calibri" w:cs="Times New Roman"/>
                <w:color w:val="000000"/>
              </w:rPr>
            </w:pPr>
            <w:r w:rsidRPr="009B063A">
              <w:rPr>
                <w:rFonts w:ascii="Calibri" w:eastAsia="Times New Roman" w:hAnsi="Calibri" w:cs="Times New Roman"/>
                <w:color w:val="000000"/>
              </w:rPr>
              <w:t>ns &gt;0.05</w:t>
            </w:r>
          </w:p>
          <w:p w14:paraId="2C0C4BB1" w14:textId="77777777" w:rsidR="009B063A" w:rsidRPr="008814D0" w:rsidRDefault="009B063A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EC0837D" w14:textId="77777777" w:rsidR="009B063A" w:rsidRPr="008814D0" w:rsidRDefault="009B063A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A814978" w14:textId="77777777" w:rsidR="009B063A" w:rsidRPr="008814D0" w:rsidRDefault="009B063A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814D0" w:rsidRPr="008814D0" w14:paraId="05718D77" w14:textId="77777777" w:rsidTr="00314900">
        <w:tc>
          <w:tcPr>
            <w:tcW w:w="1276" w:type="dxa"/>
            <w:shd w:val="clear" w:color="auto" w:fill="000000" w:themeFill="text1"/>
          </w:tcPr>
          <w:p w14:paraId="798AE5F1" w14:textId="77777777" w:rsidR="008814D0" w:rsidRDefault="008814D0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1EB54C72" w14:textId="77777777" w:rsidR="00314900" w:rsidRPr="008814D0" w:rsidRDefault="00314900" w:rsidP="0031490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000000" w:themeFill="text1"/>
          </w:tcPr>
          <w:p w14:paraId="2C427021" w14:textId="77777777" w:rsidR="008814D0" w:rsidRPr="008814D0" w:rsidRDefault="008814D0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000000" w:themeFill="text1"/>
          </w:tcPr>
          <w:p w14:paraId="0BD47D1B" w14:textId="77777777" w:rsidR="008814D0" w:rsidRPr="008814D0" w:rsidRDefault="008814D0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000000" w:themeFill="text1"/>
          </w:tcPr>
          <w:p w14:paraId="71D0237C" w14:textId="77777777" w:rsidR="008814D0" w:rsidRPr="008814D0" w:rsidRDefault="008814D0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58EE5278" w14:textId="77777777" w:rsidR="008814D0" w:rsidRPr="008814D0" w:rsidRDefault="008814D0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49DE9A56" w14:textId="77777777" w:rsidR="008814D0" w:rsidRPr="008814D0" w:rsidRDefault="008814D0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000000" w:themeFill="text1"/>
          </w:tcPr>
          <w:p w14:paraId="7BD3BFC9" w14:textId="77777777" w:rsidR="008814D0" w:rsidRPr="008814D0" w:rsidRDefault="008814D0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814D0" w:rsidRPr="008814D0" w14:paraId="4ABB23FF" w14:textId="77777777" w:rsidTr="00314900">
        <w:tc>
          <w:tcPr>
            <w:tcW w:w="1276" w:type="dxa"/>
            <w:shd w:val="clear" w:color="auto" w:fill="D9D9D9" w:themeFill="background1" w:themeFillShade="D9"/>
          </w:tcPr>
          <w:p w14:paraId="246C4781" w14:textId="77777777" w:rsidR="00F964E7" w:rsidRPr="008814D0" w:rsidRDefault="00F964E7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ure</w:t>
            </w:r>
          </w:p>
          <w:p w14:paraId="68FFF880" w14:textId="77777777" w:rsidR="00F964E7" w:rsidRPr="008814D0" w:rsidRDefault="00F964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EED4222" w14:textId="77777777" w:rsidR="00F964E7" w:rsidRPr="008814D0" w:rsidRDefault="00F964E7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orm strain</w:t>
            </w:r>
          </w:p>
          <w:p w14:paraId="2F0EE0F4" w14:textId="77777777" w:rsidR="00F964E7" w:rsidRPr="008814D0" w:rsidRDefault="00F964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68D8B8DF" w14:textId="77777777" w:rsidR="00F964E7" w:rsidRPr="008814D0" w:rsidRDefault="00F964E7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  <w:p w14:paraId="5D3920BF" w14:textId="77777777" w:rsidR="00F964E7" w:rsidRPr="008814D0" w:rsidRDefault="00F964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3AA2224" w14:textId="77777777" w:rsidR="00F964E7" w:rsidRPr="008814D0" w:rsidRDefault="00F964E7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sterior vs non-posterior</w:t>
            </w:r>
          </w:p>
          <w:p w14:paraId="60ECA85A" w14:textId="77777777" w:rsidR="00F964E7" w:rsidRPr="008814D0" w:rsidRDefault="00F964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72036679" w14:textId="77777777" w:rsidR="00F964E7" w:rsidRPr="008814D0" w:rsidRDefault="00F964E7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terior vs non-anterior</w:t>
            </w:r>
          </w:p>
          <w:p w14:paraId="077F31BD" w14:textId="77777777" w:rsidR="00F964E7" w:rsidRPr="008814D0" w:rsidRDefault="00F964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5A3C3DA" w14:textId="77777777" w:rsidR="00F964E7" w:rsidRPr="008814D0" w:rsidRDefault="00F964E7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polar vs non-bipolar</w:t>
            </w:r>
          </w:p>
          <w:p w14:paraId="669D51C4" w14:textId="77777777" w:rsidR="00F964E7" w:rsidRPr="008814D0" w:rsidRDefault="00F964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C56C8A9" w14:textId="6AF9B40C" w:rsidR="00F964E7" w:rsidRPr="008814D0" w:rsidRDefault="0076336D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 polarity</w:t>
            </w:r>
            <w:r w:rsidR="00F964E7"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larized</w:t>
            </w:r>
            <w:bookmarkStart w:id="0" w:name="_GoBack"/>
            <w:bookmarkEnd w:id="0"/>
          </w:p>
          <w:p w14:paraId="685CC9EB" w14:textId="77777777" w:rsidR="00F964E7" w:rsidRPr="008814D0" w:rsidRDefault="00F964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14D0" w:rsidRPr="008814D0" w14:paraId="1C7FD3A5" w14:textId="77777777" w:rsidTr="00314900">
        <w:tc>
          <w:tcPr>
            <w:tcW w:w="1276" w:type="dxa"/>
          </w:tcPr>
          <w:p w14:paraId="0860CF7F" w14:textId="5E8F0FC9" w:rsidR="00F964E7" w:rsidRPr="008814D0" w:rsidRDefault="00F964E7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</w:t>
            </w:r>
            <w:r w:rsid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 C</w:t>
            </w:r>
          </w:p>
          <w:p w14:paraId="0504F729" w14:textId="77777777" w:rsidR="00F964E7" w:rsidRPr="008814D0" w:rsidRDefault="00F964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A8A7FF7" w14:textId="77777777" w:rsidR="00F964E7" w:rsidRPr="008814D0" w:rsidRDefault="00F964E7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P::NMY-2; GFP::PAR-2; GFP::SAS-7</w:t>
            </w:r>
          </w:p>
          <w:p w14:paraId="1E5BF6AE" w14:textId="77777777" w:rsidR="00F964E7" w:rsidRPr="008814D0" w:rsidRDefault="00F964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91343C8" w14:textId="77777777" w:rsidR="00F964E7" w:rsidRPr="008814D0" w:rsidRDefault="00F964E7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trol vs </w:t>
            </w:r>
            <w:r w:rsidRPr="008814D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ir-1(RNAi)</w:t>
            </w:r>
          </w:p>
          <w:p w14:paraId="031C2FF1" w14:textId="77777777" w:rsidR="00F964E7" w:rsidRPr="008814D0" w:rsidRDefault="00F964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5B8B7" w:themeFill="accent2" w:themeFillTint="66"/>
          </w:tcPr>
          <w:p w14:paraId="6B67F3AF" w14:textId="77777777" w:rsidR="00F964E7" w:rsidRPr="008814D0" w:rsidRDefault="00F964E7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  <w:p w14:paraId="0DFC7731" w14:textId="77777777" w:rsidR="00F964E7" w:rsidRPr="008814D0" w:rsidRDefault="00F964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6E3BC" w:themeFill="accent3" w:themeFillTint="66"/>
          </w:tcPr>
          <w:p w14:paraId="29754B86" w14:textId="77777777" w:rsidR="00F964E7" w:rsidRPr="008814D0" w:rsidRDefault="00F964E7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3</w:t>
            </w:r>
          </w:p>
          <w:p w14:paraId="13DF1A6A" w14:textId="77777777" w:rsidR="00F964E7" w:rsidRPr="008814D0" w:rsidRDefault="00F964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5B8B7" w:themeFill="accent2" w:themeFillTint="66"/>
          </w:tcPr>
          <w:p w14:paraId="710519F7" w14:textId="77777777" w:rsidR="00F964E7" w:rsidRPr="008814D0" w:rsidRDefault="00F964E7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  <w:p w14:paraId="6BC2012E" w14:textId="77777777" w:rsidR="00F964E7" w:rsidRPr="008814D0" w:rsidRDefault="00F964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CB423A5" w14:textId="77777777" w:rsidR="00F964E7" w:rsidRPr="008814D0" w:rsidRDefault="00F964E7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85</w:t>
            </w:r>
          </w:p>
          <w:p w14:paraId="75C83400" w14:textId="77777777" w:rsidR="00F964E7" w:rsidRPr="008814D0" w:rsidRDefault="00F964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14D0" w:rsidRPr="008814D0" w14:paraId="10481297" w14:textId="77777777" w:rsidTr="00314900">
        <w:tc>
          <w:tcPr>
            <w:tcW w:w="1276" w:type="dxa"/>
          </w:tcPr>
          <w:p w14:paraId="6EE72D4A" w14:textId="67E8A9A0" w:rsidR="00F964E7" w:rsidRPr="008814D0" w:rsidRDefault="00F964E7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</w:t>
            </w:r>
            <w:r w:rsid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1 D</w:t>
            </w:r>
          </w:p>
          <w:p w14:paraId="35C1739C" w14:textId="77777777" w:rsidR="00F964E7" w:rsidRPr="008814D0" w:rsidRDefault="00F964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97CE7BC" w14:textId="77777777" w:rsidR="00F964E7" w:rsidRPr="008814D0" w:rsidRDefault="00F964E7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  <w:p w14:paraId="27D2FCC0" w14:textId="77777777" w:rsidR="00F964E7" w:rsidRPr="008814D0" w:rsidRDefault="00F964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4372957" w14:textId="77777777" w:rsidR="00F964E7" w:rsidRPr="008814D0" w:rsidRDefault="00F964E7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trol vs </w:t>
            </w:r>
            <w:r w:rsidRPr="008814D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ir-1(RNAi)</w:t>
            </w:r>
          </w:p>
          <w:p w14:paraId="3339D568" w14:textId="77777777" w:rsidR="00F964E7" w:rsidRPr="008814D0" w:rsidRDefault="00F964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5B8B7" w:themeFill="accent2" w:themeFillTint="66"/>
          </w:tcPr>
          <w:p w14:paraId="4CBCD8B6" w14:textId="77777777" w:rsidR="00F964E7" w:rsidRPr="008814D0" w:rsidRDefault="00F964E7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  <w:p w14:paraId="03D2A778" w14:textId="77777777" w:rsidR="00F964E7" w:rsidRPr="008814D0" w:rsidRDefault="00F964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B8CCE4" w:themeFill="accent1" w:themeFillTint="66"/>
          </w:tcPr>
          <w:p w14:paraId="436F68E8" w14:textId="77777777" w:rsidR="00F964E7" w:rsidRPr="008814D0" w:rsidRDefault="00F964E7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1</w:t>
            </w:r>
          </w:p>
          <w:p w14:paraId="24185C9B" w14:textId="77777777" w:rsidR="00F964E7" w:rsidRPr="008814D0" w:rsidRDefault="00F964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5B8B7" w:themeFill="accent2" w:themeFillTint="66"/>
          </w:tcPr>
          <w:p w14:paraId="55A5755B" w14:textId="77777777" w:rsidR="00F964E7" w:rsidRPr="008814D0" w:rsidRDefault="00F964E7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  <w:p w14:paraId="47941619" w14:textId="77777777" w:rsidR="00F964E7" w:rsidRPr="008814D0" w:rsidRDefault="00F964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20A875" w14:textId="77777777" w:rsidR="00F964E7" w:rsidRPr="008814D0" w:rsidRDefault="00F964E7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5AEB4F25" w14:textId="77777777" w:rsidR="00F964E7" w:rsidRPr="008814D0" w:rsidRDefault="00F964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14D0" w:rsidRPr="008814D0" w14:paraId="1EA3AC90" w14:textId="77777777" w:rsidTr="00314900">
        <w:tc>
          <w:tcPr>
            <w:tcW w:w="1276" w:type="dxa"/>
          </w:tcPr>
          <w:p w14:paraId="37FDDDA8" w14:textId="6535B546" w:rsidR="002F427F" w:rsidRPr="008814D0" w:rsidRDefault="002F427F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</w:t>
            </w:r>
            <w:r w:rsid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1 H</w:t>
            </w:r>
          </w:p>
          <w:p w14:paraId="212D55B8" w14:textId="77777777" w:rsidR="002F427F" w:rsidRPr="008814D0" w:rsidRDefault="002F427F" w:rsidP="00F964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33E2598" w14:textId="77777777" w:rsidR="002F427F" w:rsidRPr="008814D0" w:rsidRDefault="002F427F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P::PAR-6, mCherry::PAR-2; RFP::SAS-7</w:t>
            </w:r>
          </w:p>
          <w:p w14:paraId="6235296F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C8372C6" w14:textId="77777777" w:rsidR="002F427F" w:rsidRPr="008814D0" w:rsidRDefault="002F427F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trol vs </w:t>
            </w:r>
            <w:r w:rsidRPr="008814D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ir-1(RNAi)</w:t>
            </w:r>
          </w:p>
          <w:p w14:paraId="49D6DB8A" w14:textId="77777777" w:rsidR="002F427F" w:rsidRPr="008814D0" w:rsidRDefault="002F427F" w:rsidP="002112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B10D28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6D529111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5B8B7" w:themeFill="accent2" w:themeFillTint="66"/>
          </w:tcPr>
          <w:p w14:paraId="0B6E09E4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  <w:p w14:paraId="13943BB4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5B8532A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  <w:p w14:paraId="38C32C0D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D83E13" w14:textId="77777777" w:rsidR="00357ED1" w:rsidRPr="008814D0" w:rsidRDefault="00357ED1" w:rsidP="00357ED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7E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327DC963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14D0" w:rsidRPr="008814D0" w14:paraId="7B44ED93" w14:textId="77777777" w:rsidTr="00314900">
        <w:tc>
          <w:tcPr>
            <w:tcW w:w="1276" w:type="dxa"/>
          </w:tcPr>
          <w:p w14:paraId="081FE2BD" w14:textId="1464486E" w:rsidR="002F427F" w:rsidRPr="008814D0" w:rsidRDefault="002F427F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</w:t>
            </w:r>
            <w:r w:rsid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1 J</w:t>
            </w:r>
          </w:p>
          <w:p w14:paraId="4A4A18A5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7A03D52" w14:textId="77777777" w:rsidR="002F427F" w:rsidRPr="008814D0" w:rsidRDefault="002F427F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P::PKC-3</w:t>
            </w:r>
          </w:p>
          <w:p w14:paraId="795D4249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9C4E003" w14:textId="77777777" w:rsidR="002F427F" w:rsidRPr="008814D0" w:rsidRDefault="002F427F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trol vs </w:t>
            </w:r>
            <w:r w:rsidRPr="008814D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ir-1(RNAi)</w:t>
            </w:r>
          </w:p>
          <w:p w14:paraId="60D27F5F" w14:textId="77777777" w:rsidR="002F427F" w:rsidRPr="008814D0" w:rsidRDefault="002F427F" w:rsidP="002112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66D46C4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74</w:t>
            </w:r>
          </w:p>
          <w:p w14:paraId="29408C38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5B8B7" w:themeFill="accent2" w:themeFillTint="66"/>
          </w:tcPr>
          <w:p w14:paraId="609B29B6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  <w:p w14:paraId="2C5010F8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5B8B7" w:themeFill="accent2" w:themeFillTint="66"/>
          </w:tcPr>
          <w:p w14:paraId="56C3DAD1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  <w:p w14:paraId="16A7BEA8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FCE40E" w14:textId="77777777" w:rsidR="00357ED1" w:rsidRPr="008814D0" w:rsidRDefault="00357ED1" w:rsidP="00357ED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7E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3C49EE3A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14D0" w:rsidRPr="008814D0" w14:paraId="54039804" w14:textId="77777777" w:rsidTr="00314900">
        <w:tc>
          <w:tcPr>
            <w:tcW w:w="1276" w:type="dxa"/>
          </w:tcPr>
          <w:p w14:paraId="1E5B1DAF" w14:textId="0C658312" w:rsidR="002F427F" w:rsidRPr="008814D0" w:rsidRDefault="002F427F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</w:t>
            </w:r>
            <w:r w:rsid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1 L</w:t>
            </w:r>
          </w:p>
          <w:p w14:paraId="288E9107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05E73D7" w14:textId="77777777" w:rsidR="002F427F" w:rsidRPr="008814D0" w:rsidRDefault="002F427F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erry::MEX-5</w:t>
            </w:r>
          </w:p>
          <w:p w14:paraId="428EBEB8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9377AD9" w14:textId="77777777" w:rsidR="002F427F" w:rsidRPr="008814D0" w:rsidRDefault="002F427F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trol vs </w:t>
            </w:r>
            <w:r w:rsidRPr="008814D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ir-1(RNAi)</w:t>
            </w:r>
          </w:p>
          <w:p w14:paraId="6070D589" w14:textId="77777777" w:rsidR="002F427F" w:rsidRPr="008814D0" w:rsidRDefault="002F427F" w:rsidP="002112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3BCC89A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63</w:t>
            </w:r>
          </w:p>
          <w:p w14:paraId="5C68A1FF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5B8B7" w:themeFill="accent2" w:themeFillTint="66"/>
          </w:tcPr>
          <w:p w14:paraId="00A66CE8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  <w:p w14:paraId="351B9C9D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EF8065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</w:t>
            </w:r>
          </w:p>
          <w:p w14:paraId="7F53F8DD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061A81" w14:textId="77777777" w:rsidR="00357ED1" w:rsidRPr="008814D0" w:rsidRDefault="00357ED1" w:rsidP="00357ED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7E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537F4193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14D0" w:rsidRPr="008814D0" w14:paraId="15005D4B" w14:textId="77777777" w:rsidTr="008814D0">
        <w:tc>
          <w:tcPr>
            <w:tcW w:w="1276" w:type="dxa"/>
          </w:tcPr>
          <w:p w14:paraId="28EBB5B5" w14:textId="255C3B4C" w:rsidR="002F427F" w:rsidRPr="008814D0" w:rsidRDefault="002F427F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</w:t>
            </w:r>
            <w:r w:rsid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1N</w:t>
            </w:r>
          </w:p>
          <w:p w14:paraId="75A6BBF0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84E891" w14:textId="77777777" w:rsidR="002F427F" w:rsidRPr="008814D0" w:rsidRDefault="002F427F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P::AIR-1 WT R</w:t>
            </w:r>
          </w:p>
          <w:p w14:paraId="3DDAB840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ADB4439" w14:textId="77777777" w:rsidR="002F427F" w:rsidRPr="008814D0" w:rsidRDefault="002F427F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trol vs </w:t>
            </w:r>
            <w:r w:rsidRPr="008814D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ir-1(RNAi)</w:t>
            </w:r>
          </w:p>
          <w:p w14:paraId="18D4F170" w14:textId="77777777" w:rsidR="002F427F" w:rsidRPr="008814D0" w:rsidRDefault="002F427F" w:rsidP="002112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3F080A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</w:t>
            </w:r>
          </w:p>
          <w:p w14:paraId="592443DE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6545F4B9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68</w:t>
            </w:r>
          </w:p>
          <w:p w14:paraId="5F4C8C7D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5AD77DE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9</w:t>
            </w:r>
          </w:p>
          <w:p w14:paraId="16B68662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5B2DAE" w14:textId="77777777" w:rsidR="00357ED1" w:rsidRPr="008814D0" w:rsidRDefault="00357ED1" w:rsidP="00357ED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7E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734E1173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14D0" w:rsidRPr="008814D0" w14:paraId="4B3387B2" w14:textId="77777777" w:rsidTr="00314900">
        <w:tc>
          <w:tcPr>
            <w:tcW w:w="1276" w:type="dxa"/>
          </w:tcPr>
          <w:p w14:paraId="4A07CB1B" w14:textId="7A4A739B" w:rsidR="002F427F" w:rsidRPr="008814D0" w:rsidRDefault="002F427F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</w:t>
            </w:r>
            <w:r w:rsid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1N</w:t>
            </w:r>
          </w:p>
          <w:p w14:paraId="2807A1E1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D9EAC3" w14:textId="77777777" w:rsidR="002F427F" w:rsidRPr="008814D0" w:rsidRDefault="002F427F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P::AIR-1 T201A R</w:t>
            </w:r>
          </w:p>
          <w:p w14:paraId="0E101342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9BF8B58" w14:textId="77777777" w:rsidR="002F427F" w:rsidRPr="008814D0" w:rsidRDefault="002F427F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trol vs </w:t>
            </w:r>
            <w:r w:rsidRPr="008814D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ir-1(RNAi)</w:t>
            </w:r>
          </w:p>
          <w:p w14:paraId="64516391" w14:textId="77777777" w:rsidR="002F427F" w:rsidRPr="008814D0" w:rsidRDefault="002F427F" w:rsidP="002112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5B8B7" w:themeFill="accent2" w:themeFillTint="66"/>
          </w:tcPr>
          <w:p w14:paraId="21659F26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  <w:p w14:paraId="529736BE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773EF5F9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0E1BEADF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5B8B7" w:themeFill="accent2" w:themeFillTint="66"/>
          </w:tcPr>
          <w:p w14:paraId="1DD3237D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  <w:p w14:paraId="600E2A4D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831618" w14:textId="77777777" w:rsidR="00357ED1" w:rsidRPr="008814D0" w:rsidRDefault="00357ED1" w:rsidP="00357ED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7E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1A79BC25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14D0" w:rsidRPr="008814D0" w14:paraId="7BF2BC4C" w14:textId="77777777" w:rsidTr="00314900">
        <w:tc>
          <w:tcPr>
            <w:tcW w:w="1276" w:type="dxa"/>
          </w:tcPr>
          <w:p w14:paraId="12E9909B" w14:textId="204C4FD2" w:rsidR="002F427F" w:rsidRPr="008814D0" w:rsidRDefault="002F427F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</w:t>
            </w:r>
            <w:r w:rsid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2F</w:t>
            </w:r>
          </w:p>
          <w:p w14:paraId="255D5517" w14:textId="77777777" w:rsidR="002F427F" w:rsidRPr="008814D0" w:rsidRDefault="002F427F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896117A" w14:textId="77777777" w:rsidR="002F427F" w:rsidRPr="008814D0" w:rsidRDefault="002F427F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P::NMY-2; GFP::PAR-2; GFP::SAS-7</w:t>
            </w:r>
          </w:p>
          <w:p w14:paraId="002918B1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3A4E796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ga-3(RNAi)</w:t>
            </w: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s </w:t>
            </w:r>
            <w:r w:rsidRPr="008814D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ir-1(RNAi)+rga-3(RNAi)</w:t>
            </w:r>
          </w:p>
          <w:p w14:paraId="2855428E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5B8B7" w:themeFill="accent2" w:themeFillTint="66"/>
          </w:tcPr>
          <w:p w14:paraId="69E71A60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  <w:p w14:paraId="61EBB814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6E3BC" w:themeFill="accent3" w:themeFillTint="66"/>
          </w:tcPr>
          <w:p w14:paraId="787CCA4E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3</w:t>
            </w:r>
          </w:p>
          <w:p w14:paraId="2B01C3FD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5B8B7" w:themeFill="accent2" w:themeFillTint="66"/>
          </w:tcPr>
          <w:p w14:paraId="522ADD8C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  <w:p w14:paraId="7DC889E3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885AAAC" w14:textId="77777777" w:rsidR="00357ED1" w:rsidRPr="008814D0" w:rsidRDefault="00357ED1" w:rsidP="00357ED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7E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115EC686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14D0" w:rsidRPr="008814D0" w14:paraId="5FC8190D" w14:textId="77777777" w:rsidTr="00314900">
        <w:tc>
          <w:tcPr>
            <w:tcW w:w="1276" w:type="dxa"/>
          </w:tcPr>
          <w:p w14:paraId="2A2EA39A" w14:textId="301645DD" w:rsidR="002F427F" w:rsidRPr="008814D0" w:rsidRDefault="002F427F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</w:t>
            </w:r>
            <w:r w:rsid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2H</w:t>
            </w:r>
          </w:p>
          <w:p w14:paraId="5A470550" w14:textId="77777777" w:rsidR="002F427F" w:rsidRPr="008814D0" w:rsidRDefault="002F427F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1A3BB01" w14:textId="77777777" w:rsidR="002F427F" w:rsidRPr="008814D0" w:rsidRDefault="002F427F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my-2(ne3409</w:t>
            </w: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; GFP::PAR-2; GFP::SAS-7</w:t>
            </w:r>
          </w:p>
          <w:p w14:paraId="314A199D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2C56671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trol vs </w:t>
            </w:r>
            <w:r w:rsidRPr="008814D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ir-1(RNAi)</w:t>
            </w:r>
          </w:p>
          <w:p w14:paraId="69F7BEB0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5B8B7" w:themeFill="accent2" w:themeFillTint="66"/>
          </w:tcPr>
          <w:p w14:paraId="605B4446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  <w:p w14:paraId="28571636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557E2EB2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2FFBD4DC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5B8B7" w:themeFill="accent2" w:themeFillTint="66"/>
          </w:tcPr>
          <w:p w14:paraId="50E5EE7A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  <w:p w14:paraId="6B21BB16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F86655" w14:textId="77777777" w:rsidR="00357ED1" w:rsidRPr="008814D0" w:rsidRDefault="00357ED1" w:rsidP="00357ED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7E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0813198E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14D0" w:rsidRPr="008814D0" w14:paraId="573B577C" w14:textId="77777777" w:rsidTr="00314900">
        <w:tc>
          <w:tcPr>
            <w:tcW w:w="1276" w:type="dxa"/>
          </w:tcPr>
          <w:p w14:paraId="1A75F7F8" w14:textId="76D77246" w:rsidR="002F427F" w:rsidRPr="008814D0" w:rsidRDefault="002F427F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</w:t>
            </w:r>
            <w:r w:rsid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2 J</w:t>
            </w:r>
          </w:p>
          <w:p w14:paraId="3AB69C51" w14:textId="77777777" w:rsidR="002F427F" w:rsidRPr="008814D0" w:rsidRDefault="002F427F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A97A440" w14:textId="77777777" w:rsidR="002F427F" w:rsidRPr="008814D0" w:rsidRDefault="002F427F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P::PAR-2 WT R</w:t>
            </w:r>
          </w:p>
          <w:p w14:paraId="7684D009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02DF097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trol vs </w:t>
            </w:r>
            <w:r w:rsidRPr="008814D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ir-1(RNAi)</w:t>
            </w:r>
          </w:p>
          <w:p w14:paraId="5D73AC7E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5B8B7" w:themeFill="accent2" w:themeFillTint="66"/>
          </w:tcPr>
          <w:p w14:paraId="39AD3D3C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  <w:p w14:paraId="4612EA02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69A467A5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1</w:t>
            </w:r>
          </w:p>
          <w:p w14:paraId="5EA825F1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5B8B7" w:themeFill="accent2" w:themeFillTint="66"/>
          </w:tcPr>
          <w:p w14:paraId="3B26B478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  <w:p w14:paraId="73C478DF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903E5CA" w14:textId="77777777" w:rsidR="00357ED1" w:rsidRPr="008814D0" w:rsidRDefault="00357ED1" w:rsidP="00357ED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7E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535DF98C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14D0" w:rsidRPr="008814D0" w14:paraId="4203A71B" w14:textId="77777777" w:rsidTr="00314900">
        <w:tc>
          <w:tcPr>
            <w:tcW w:w="1276" w:type="dxa"/>
          </w:tcPr>
          <w:p w14:paraId="1A9811E8" w14:textId="0DE843AC" w:rsidR="002F427F" w:rsidRPr="008814D0" w:rsidRDefault="002F427F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</w:t>
            </w:r>
            <w:r w:rsid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 K</w:t>
            </w:r>
          </w:p>
          <w:p w14:paraId="56F3AD4C" w14:textId="77777777" w:rsidR="002F427F" w:rsidRPr="008814D0" w:rsidRDefault="002F427F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D4C2967" w14:textId="77777777" w:rsidR="002F427F" w:rsidRPr="008814D0" w:rsidRDefault="002F427F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FP::PAR-2 R163A R + </w:t>
            </w:r>
            <w:r w:rsidRPr="008814D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r-2(RNAi)</w:t>
            </w:r>
          </w:p>
          <w:p w14:paraId="4DDD4ABB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D88BA81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trol vs </w:t>
            </w:r>
            <w:r w:rsidRPr="008814D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ir-1(RNAi)</w:t>
            </w:r>
          </w:p>
          <w:p w14:paraId="4167C725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5B8B7" w:themeFill="accent2" w:themeFillTint="66"/>
          </w:tcPr>
          <w:p w14:paraId="454FBFF1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  <w:p w14:paraId="1F8350CD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22FD49FD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0BBF908F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C03972D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4F196762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5B8B7" w:themeFill="accent2" w:themeFillTint="66"/>
          </w:tcPr>
          <w:p w14:paraId="6D9C0912" w14:textId="77777777" w:rsidR="00357ED1" w:rsidRPr="008814D0" w:rsidRDefault="00357ED1" w:rsidP="00357ED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7E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  <w:p w14:paraId="1CA0059A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14D0" w:rsidRPr="008814D0" w14:paraId="34BC03A9" w14:textId="77777777" w:rsidTr="00314900">
        <w:tc>
          <w:tcPr>
            <w:tcW w:w="1276" w:type="dxa"/>
          </w:tcPr>
          <w:p w14:paraId="212E9F90" w14:textId="3A19C728" w:rsidR="002F427F" w:rsidRPr="008814D0" w:rsidRDefault="002F427F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</w:t>
            </w:r>
            <w:r w:rsid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BB0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C</w:t>
            </w:r>
          </w:p>
          <w:p w14:paraId="14AC083E" w14:textId="77777777" w:rsidR="002F427F" w:rsidRPr="008814D0" w:rsidRDefault="002F427F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C4FD74" w14:textId="77777777" w:rsidR="002F427F" w:rsidRPr="008814D0" w:rsidRDefault="002F427F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P::mCherry::AIR-1; mCherry::PAR-2</w:t>
            </w:r>
          </w:p>
          <w:p w14:paraId="6E3C1731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2529AA8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ir-1(RNAi)+spd-2(RNAi) vs air-1(RNAi)+spd-2(RNAi) +</w:t>
            </w: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P::PH</w:t>
            </w:r>
          </w:p>
          <w:p w14:paraId="0603C938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6E3BC" w:themeFill="accent3" w:themeFillTint="66"/>
          </w:tcPr>
          <w:p w14:paraId="5A4B26EF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4</w:t>
            </w:r>
          </w:p>
          <w:p w14:paraId="10218481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197CA841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4</w:t>
            </w:r>
          </w:p>
          <w:p w14:paraId="70E50EFE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15D6C65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85</w:t>
            </w:r>
          </w:p>
          <w:p w14:paraId="1E7D2714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5B8B7" w:themeFill="accent2" w:themeFillTint="66"/>
          </w:tcPr>
          <w:p w14:paraId="36CD312D" w14:textId="77777777" w:rsidR="00357ED1" w:rsidRPr="008814D0" w:rsidRDefault="00357ED1" w:rsidP="00357ED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7E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  <w:p w14:paraId="4250E708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14D0" w:rsidRPr="008814D0" w14:paraId="35FFE416" w14:textId="77777777" w:rsidTr="00314900">
        <w:tc>
          <w:tcPr>
            <w:tcW w:w="1276" w:type="dxa"/>
          </w:tcPr>
          <w:p w14:paraId="2BE5377F" w14:textId="5BD868EF" w:rsidR="002F427F" w:rsidRPr="008814D0" w:rsidRDefault="002F427F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</w:t>
            </w:r>
            <w:r w:rsid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BB0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E</w:t>
            </w:r>
          </w:p>
          <w:p w14:paraId="138ED975" w14:textId="77777777" w:rsidR="002F427F" w:rsidRPr="008814D0" w:rsidRDefault="002F427F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A391A91" w14:textId="77777777" w:rsidR="002F427F" w:rsidRPr="008814D0" w:rsidRDefault="002F427F" w:rsidP="00F964E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-1(ax161) + air-1(RNAi)</w:t>
            </w:r>
          </w:p>
          <w:p w14:paraId="2BBD2E4E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3A622F5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trol vs </w:t>
            </w:r>
            <w:r w:rsidRPr="008814D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ir-1(RNAi) </w:t>
            </w: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h</w:t>
            </w:r>
          </w:p>
          <w:p w14:paraId="6797C274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0BD7D9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15647567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B8CCE4" w:themeFill="accent1" w:themeFillTint="66"/>
          </w:tcPr>
          <w:p w14:paraId="1CA1BB83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1</w:t>
            </w:r>
          </w:p>
          <w:p w14:paraId="49F8B487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B8CCE4" w:themeFill="accent1" w:themeFillTint="66"/>
          </w:tcPr>
          <w:p w14:paraId="259D9340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1</w:t>
            </w:r>
          </w:p>
          <w:p w14:paraId="65327D27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8EA54C" w14:textId="77777777" w:rsidR="00357ED1" w:rsidRPr="008814D0" w:rsidRDefault="00357ED1" w:rsidP="00357ED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7E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5CF82066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14D0" w:rsidRPr="008814D0" w14:paraId="00BEF0B3" w14:textId="77777777" w:rsidTr="008814D0">
        <w:tc>
          <w:tcPr>
            <w:tcW w:w="1276" w:type="dxa"/>
          </w:tcPr>
          <w:p w14:paraId="34DE0393" w14:textId="2F5A0E94" w:rsidR="002F427F" w:rsidRPr="008814D0" w:rsidRDefault="002F427F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</w:t>
            </w:r>
            <w:r w:rsid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BB0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F</w:t>
            </w:r>
          </w:p>
          <w:p w14:paraId="75525733" w14:textId="77777777" w:rsidR="002F427F" w:rsidRDefault="002F427F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443BE13D" w14:textId="77777777" w:rsidR="00470DFF" w:rsidRPr="008814D0" w:rsidRDefault="00470DFF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83CBBE6" w14:textId="77777777" w:rsidR="002F427F" w:rsidRPr="008814D0" w:rsidRDefault="002F427F" w:rsidP="00F964E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-1(ax161) + air-1(RNAi)</w:t>
            </w:r>
          </w:p>
          <w:p w14:paraId="72E847AB" w14:textId="77777777" w:rsidR="002F427F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D013F1E" w14:textId="77777777" w:rsidR="00470DFF" w:rsidRPr="008814D0" w:rsidRDefault="00470D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3DF5691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control vs </w:t>
            </w:r>
            <w:r w:rsidRPr="008814D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ir-1(RNAi) </w:t>
            </w: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h</w:t>
            </w:r>
          </w:p>
          <w:p w14:paraId="7A08A508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8B01220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55B436F5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38F211F1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7DAD2CF7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6D119C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77A3095F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8F61E6E" w14:textId="77777777" w:rsidR="00357ED1" w:rsidRPr="008814D0" w:rsidRDefault="00357ED1" w:rsidP="00357ED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7E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44AB7547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14D0" w:rsidRPr="008814D0" w14:paraId="22E2F2EE" w14:textId="77777777" w:rsidTr="00314900">
        <w:tc>
          <w:tcPr>
            <w:tcW w:w="1276" w:type="dxa"/>
          </w:tcPr>
          <w:p w14:paraId="537AFD17" w14:textId="41E4E3AB" w:rsidR="002F427F" w:rsidRPr="008814D0" w:rsidRDefault="002F427F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Fig</w:t>
            </w:r>
            <w:r w:rsid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="00BB0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</w:t>
            </w:r>
            <w:r w:rsidR="008554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</w:t>
            </w:r>
          </w:p>
          <w:p w14:paraId="304C4887" w14:textId="77777777" w:rsidR="002F427F" w:rsidRPr="008814D0" w:rsidRDefault="002F427F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9872F77" w14:textId="77777777" w:rsidR="002F427F" w:rsidRPr="008814D0" w:rsidRDefault="002F427F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P::NMY-2; mCherry::PAR-2; RFP::SAS-7</w:t>
            </w:r>
          </w:p>
          <w:p w14:paraId="5234F2EC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45829F7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trol vs </w:t>
            </w:r>
            <w:r w:rsidRPr="008814D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d-2(or293)</w:t>
            </w:r>
          </w:p>
          <w:p w14:paraId="554EC797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5B8B7" w:themeFill="accent2" w:themeFillTint="66"/>
          </w:tcPr>
          <w:p w14:paraId="4A4BC40C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  <w:p w14:paraId="57ACD22E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43CE1675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79</w:t>
            </w:r>
          </w:p>
          <w:p w14:paraId="1C08160A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5B8B7" w:themeFill="accent2" w:themeFillTint="66"/>
          </w:tcPr>
          <w:p w14:paraId="7A8CA3C3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  <w:p w14:paraId="7D42439D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65D0C09" w14:textId="77777777" w:rsidR="00357ED1" w:rsidRPr="008814D0" w:rsidRDefault="00357ED1" w:rsidP="00357ED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7E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7228D0E6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14D0" w:rsidRPr="008814D0" w14:paraId="6EDC9884" w14:textId="77777777" w:rsidTr="00314900">
        <w:tc>
          <w:tcPr>
            <w:tcW w:w="1276" w:type="dxa"/>
          </w:tcPr>
          <w:p w14:paraId="778E532C" w14:textId="4218CE6E" w:rsidR="002F427F" w:rsidRPr="008814D0" w:rsidRDefault="002F427F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</w:t>
            </w:r>
            <w:r w:rsid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BB0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</w:t>
            </w:r>
            <w:r w:rsidR="008554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</w:t>
            </w:r>
          </w:p>
          <w:p w14:paraId="2A19C076" w14:textId="77777777" w:rsidR="002F427F" w:rsidRPr="008814D0" w:rsidRDefault="002F427F" w:rsidP="00F964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F943E9" w14:textId="77777777" w:rsidR="002F427F" w:rsidRPr="008814D0" w:rsidRDefault="002F427F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P::NMY-2; mCherry::PAR-2; RFP::SAS-8</w:t>
            </w:r>
          </w:p>
          <w:p w14:paraId="4DAF21B4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2ACCAFC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trol vs </w:t>
            </w:r>
            <w:r w:rsidRPr="008814D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d-5(or213)</w:t>
            </w:r>
          </w:p>
          <w:p w14:paraId="49F40228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5B8B7" w:themeFill="accent2" w:themeFillTint="66"/>
          </w:tcPr>
          <w:p w14:paraId="3103A5DA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  <w:p w14:paraId="73FE768E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7BB11132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1</w:t>
            </w:r>
          </w:p>
          <w:p w14:paraId="0417280A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5B8B7" w:themeFill="accent2" w:themeFillTint="66"/>
          </w:tcPr>
          <w:p w14:paraId="4ADC9922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  <w:p w14:paraId="0767C441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D6A665" w14:textId="77777777" w:rsidR="00357ED1" w:rsidRPr="008814D0" w:rsidRDefault="00357ED1" w:rsidP="00357ED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7E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32E0A311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14D0" w:rsidRPr="008814D0" w14:paraId="63C61AD7" w14:textId="77777777" w:rsidTr="008814D0">
        <w:tc>
          <w:tcPr>
            <w:tcW w:w="1276" w:type="dxa"/>
          </w:tcPr>
          <w:p w14:paraId="1FD3FBE3" w14:textId="35B0D847" w:rsidR="002F427F" w:rsidRPr="008814D0" w:rsidRDefault="002F427F" w:rsidP="002112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</w:t>
            </w:r>
            <w:r w:rsid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="00BB0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</w:t>
            </w:r>
            <w:r w:rsidR="008554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</w:t>
            </w:r>
          </w:p>
          <w:p w14:paraId="2272F7BA" w14:textId="77777777" w:rsidR="002F427F" w:rsidRPr="008814D0" w:rsidRDefault="002F427F" w:rsidP="002112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F966041" w14:textId="77777777" w:rsidR="002F427F" w:rsidRPr="008814D0" w:rsidRDefault="002F427F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P::NMY-2; mCherry::PAR-2; RFP::SAS-9</w:t>
            </w:r>
          </w:p>
          <w:p w14:paraId="36F7749B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E4133BA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 vs</w:t>
            </w:r>
            <w:r w:rsidRPr="008814D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tbg-1(RNAi)</w:t>
            </w:r>
          </w:p>
          <w:p w14:paraId="366A431C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213916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259D492A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3CFC9793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1E0C8862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C93E6FA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61D8CCF3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453CF8" w14:textId="77777777" w:rsidR="00357ED1" w:rsidRPr="008814D0" w:rsidRDefault="00357ED1" w:rsidP="00357ED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7E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553B6CB4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14D0" w:rsidRPr="008814D0" w14:paraId="10789401" w14:textId="77777777" w:rsidTr="00314900">
        <w:tc>
          <w:tcPr>
            <w:tcW w:w="1276" w:type="dxa"/>
          </w:tcPr>
          <w:p w14:paraId="4200A80F" w14:textId="4C0096E1" w:rsidR="002F427F" w:rsidRPr="008814D0" w:rsidRDefault="002F427F" w:rsidP="002112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</w:t>
            </w:r>
            <w:r w:rsid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BB0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</w:t>
            </w: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</w:t>
            </w:r>
          </w:p>
          <w:p w14:paraId="2E3C2E41" w14:textId="77777777" w:rsidR="002F427F" w:rsidRPr="008814D0" w:rsidRDefault="002F427F" w:rsidP="002112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5C72F2E" w14:textId="77777777" w:rsidR="002F427F" w:rsidRPr="008814D0" w:rsidRDefault="002F427F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FP::NMY-2; GFP::PAR-2; GFP::SAS-7; </w:t>
            </w:r>
            <w:r w:rsidRPr="008814D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em-1(hc17)</w:t>
            </w:r>
          </w:p>
          <w:p w14:paraId="5569E10F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9EBE51F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osomes vs no centrosomes</w:t>
            </w:r>
          </w:p>
          <w:p w14:paraId="49C1CCF3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5B8B7" w:themeFill="accent2" w:themeFillTint="66"/>
          </w:tcPr>
          <w:p w14:paraId="535072E0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  <w:p w14:paraId="2AE05554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B8CCE4" w:themeFill="accent1" w:themeFillTint="66"/>
          </w:tcPr>
          <w:p w14:paraId="7CD82400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5</w:t>
            </w:r>
          </w:p>
          <w:p w14:paraId="7B364331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B8CCE4" w:themeFill="accent1" w:themeFillTint="66"/>
          </w:tcPr>
          <w:p w14:paraId="56E5F34C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9</w:t>
            </w:r>
          </w:p>
          <w:p w14:paraId="6BBC9A2C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7D8B221" w14:textId="77777777" w:rsidR="00357ED1" w:rsidRPr="008814D0" w:rsidRDefault="00357ED1" w:rsidP="00357ED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7E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3D736F10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14D0" w:rsidRPr="008814D0" w14:paraId="6CAF17FE" w14:textId="77777777" w:rsidTr="008814D0">
        <w:tc>
          <w:tcPr>
            <w:tcW w:w="1276" w:type="dxa"/>
          </w:tcPr>
          <w:p w14:paraId="7CD2A002" w14:textId="6BEC79BC" w:rsidR="002F427F" w:rsidRPr="008814D0" w:rsidRDefault="002F427F" w:rsidP="002112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</w:t>
            </w:r>
            <w:r w:rsid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BB0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</w:t>
            </w: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</w:t>
            </w:r>
          </w:p>
          <w:p w14:paraId="37516F07" w14:textId="77777777" w:rsidR="002F427F" w:rsidRPr="008814D0" w:rsidRDefault="002F427F" w:rsidP="002112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A1D3496" w14:textId="77777777" w:rsidR="002F427F" w:rsidRPr="008814D0" w:rsidRDefault="002F427F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P::NMY-2; GFP::PAR-2; GFP::SAS-7 +</w:t>
            </w:r>
            <w:r w:rsidRPr="008814D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ir-1(RNAi)</w:t>
            </w:r>
          </w:p>
          <w:p w14:paraId="5D773E8C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2A77BD1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sterior vs anterior sperm entry </w:t>
            </w:r>
          </w:p>
          <w:p w14:paraId="2E45DD8A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F4249DB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4950BE17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706F5288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23</w:t>
            </w:r>
          </w:p>
          <w:p w14:paraId="399952B8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EECEA40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66</w:t>
            </w:r>
          </w:p>
          <w:p w14:paraId="4A0738EE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753988" w14:textId="77777777" w:rsidR="00357ED1" w:rsidRPr="008814D0" w:rsidRDefault="00357ED1" w:rsidP="00357ED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7E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121FE55F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14D0" w:rsidRPr="008814D0" w14:paraId="3FF309DF" w14:textId="77777777" w:rsidTr="00314900">
        <w:tc>
          <w:tcPr>
            <w:tcW w:w="1276" w:type="dxa"/>
          </w:tcPr>
          <w:p w14:paraId="14386B1B" w14:textId="2B920039" w:rsidR="002F427F" w:rsidRPr="008814D0" w:rsidRDefault="002F427F" w:rsidP="002112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</w:t>
            </w:r>
            <w:r w:rsid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="00BB0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</w:t>
            </w: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</w:t>
            </w:r>
          </w:p>
          <w:p w14:paraId="537199CA" w14:textId="77777777" w:rsidR="002F427F" w:rsidRPr="008814D0" w:rsidRDefault="002F427F" w:rsidP="002112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825AFF3" w14:textId="77777777" w:rsidR="002F427F" w:rsidRPr="008814D0" w:rsidRDefault="002F427F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P::mCherry::AIR-1; mCherry::PAR-2</w:t>
            </w:r>
          </w:p>
          <w:p w14:paraId="68DBE7C0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7568EDC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trol vs </w:t>
            </w:r>
            <w:r w:rsidRPr="008814D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ir-1(RNAi)</w:t>
            </w:r>
          </w:p>
          <w:p w14:paraId="2EB36D28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6E3BC" w:themeFill="accent3" w:themeFillTint="66"/>
          </w:tcPr>
          <w:p w14:paraId="501B3C21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8</w:t>
            </w:r>
          </w:p>
          <w:p w14:paraId="346F6C34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1E06F61C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3196C41C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6E3BC" w:themeFill="accent3" w:themeFillTint="66"/>
          </w:tcPr>
          <w:p w14:paraId="6D0458C1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8</w:t>
            </w:r>
          </w:p>
          <w:p w14:paraId="7FEE2901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7B6BDF" w14:textId="77777777" w:rsidR="00357ED1" w:rsidRPr="008814D0" w:rsidRDefault="00357ED1" w:rsidP="00357ED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7E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6EA80C76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14D0" w:rsidRPr="008814D0" w14:paraId="27983EE6" w14:textId="77777777" w:rsidTr="00314900">
        <w:tc>
          <w:tcPr>
            <w:tcW w:w="1276" w:type="dxa"/>
          </w:tcPr>
          <w:p w14:paraId="69CE855A" w14:textId="77777777" w:rsidR="002F427F" w:rsidRPr="008814D0" w:rsidRDefault="002F427F" w:rsidP="002112B9">
            <w:pPr>
              <w:tabs>
                <w:tab w:val="left" w:pos="547"/>
              </w:tabs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ab/>
            </w:r>
          </w:p>
          <w:p w14:paraId="32DEC9A1" w14:textId="1933FC27" w:rsidR="002F427F" w:rsidRPr="008814D0" w:rsidRDefault="002F427F" w:rsidP="002112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</w:t>
            </w:r>
            <w:r w:rsid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="00BB0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</w:t>
            </w: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</w:t>
            </w:r>
          </w:p>
          <w:p w14:paraId="27E9E99A" w14:textId="77777777" w:rsidR="002F427F" w:rsidRPr="008814D0" w:rsidRDefault="002F427F" w:rsidP="002112B9">
            <w:pPr>
              <w:tabs>
                <w:tab w:val="left" w:pos="547"/>
              </w:tabs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3B370B1" w14:textId="77777777" w:rsidR="002F427F" w:rsidRPr="008814D0" w:rsidRDefault="002F427F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P::mCherry::AIR-1; mCherry::PAR-2</w:t>
            </w:r>
          </w:p>
          <w:p w14:paraId="25F71589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301FD71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ir-1(RNAi)</w:t>
            </w: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s </w:t>
            </w:r>
            <w:r w:rsidRPr="008814D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ir-1(RNAi)+spd-2(RNAi)</w:t>
            </w:r>
          </w:p>
          <w:p w14:paraId="4E649544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8CCE4" w:themeFill="accent1" w:themeFillTint="66"/>
          </w:tcPr>
          <w:p w14:paraId="2B62B559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6</w:t>
            </w:r>
          </w:p>
          <w:p w14:paraId="03BF3AE8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4705A363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57</w:t>
            </w:r>
          </w:p>
          <w:p w14:paraId="5A438AA8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3B83294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77</w:t>
            </w:r>
          </w:p>
          <w:p w14:paraId="6C2B2798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25640C9" w14:textId="77777777" w:rsidR="00357ED1" w:rsidRPr="008814D0" w:rsidRDefault="00357ED1" w:rsidP="00357ED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7E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4E9AE6E2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14D0" w:rsidRPr="008814D0" w14:paraId="19728DEF" w14:textId="77777777" w:rsidTr="00314900">
        <w:tc>
          <w:tcPr>
            <w:tcW w:w="1276" w:type="dxa"/>
          </w:tcPr>
          <w:p w14:paraId="16B1CC62" w14:textId="634F24DB" w:rsidR="002F427F" w:rsidRPr="008814D0" w:rsidRDefault="002F427F" w:rsidP="002112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</w:t>
            </w:r>
            <w:r w:rsid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BB0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</w:t>
            </w: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</w:t>
            </w:r>
          </w:p>
          <w:p w14:paraId="3DFA8260" w14:textId="77777777" w:rsidR="002F427F" w:rsidRPr="008814D0" w:rsidRDefault="002F427F" w:rsidP="002112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E686E3F" w14:textId="77777777" w:rsidR="002F427F" w:rsidRPr="008814D0" w:rsidRDefault="002F427F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P::mCherry::AIR-1; mCherry::PAR-2</w:t>
            </w:r>
          </w:p>
          <w:p w14:paraId="175A4AC5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DF31FE9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ir-1(RNAi)+spd-2(RNAi) vs air-1(RNAi)+spd-2(RNAi) </w:t>
            </w: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male GFP::SAS-7</w:t>
            </w:r>
          </w:p>
          <w:p w14:paraId="731C1E42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6E3BC" w:themeFill="accent3" w:themeFillTint="66"/>
          </w:tcPr>
          <w:p w14:paraId="5F4B3075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4</w:t>
            </w:r>
          </w:p>
          <w:p w14:paraId="18C1CA7B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2153EFB8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4</w:t>
            </w:r>
          </w:p>
          <w:p w14:paraId="5D8197F0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DEE3A0E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85</w:t>
            </w:r>
          </w:p>
          <w:p w14:paraId="4FAEC86C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6101C5" w14:textId="77777777" w:rsidR="00357ED1" w:rsidRPr="008814D0" w:rsidRDefault="00357ED1" w:rsidP="00357ED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7E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7F4BC932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14D0" w:rsidRPr="008814D0" w14:paraId="4106A098" w14:textId="77777777" w:rsidTr="008814D0">
        <w:tc>
          <w:tcPr>
            <w:tcW w:w="1276" w:type="dxa"/>
          </w:tcPr>
          <w:p w14:paraId="5ABBCC96" w14:textId="0A473E9E" w:rsidR="002F427F" w:rsidRPr="008814D0" w:rsidRDefault="002F427F" w:rsidP="002112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</w:t>
            </w:r>
            <w:r w:rsid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BB0A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</w:t>
            </w: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</w:t>
            </w:r>
          </w:p>
          <w:p w14:paraId="71A46A42" w14:textId="77777777" w:rsidR="002F427F" w:rsidRPr="008814D0" w:rsidRDefault="002F427F" w:rsidP="002112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B8D6907" w14:textId="77777777" w:rsidR="002F427F" w:rsidRPr="008814D0" w:rsidRDefault="002F427F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P::mCherry::AIR-1; mCherry::PAR-2</w:t>
            </w:r>
          </w:p>
          <w:p w14:paraId="0B02FF8C" w14:textId="77777777" w:rsidR="002F427F" w:rsidRPr="008814D0" w:rsidRDefault="002F427F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D1254B6" w14:textId="5DCA722F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ir-1(RNAi) vs air-1(RNAi)+spd-2(RNAi) </w:t>
            </w: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male GFP::SAS-7</w:t>
            </w:r>
          </w:p>
          <w:p w14:paraId="13487C19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64142C7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5ECD847A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680FA7C9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0D601B68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EA7CFD9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3B082B84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BC479BF" w14:textId="77777777" w:rsidR="00357ED1" w:rsidRPr="008814D0" w:rsidRDefault="00357ED1" w:rsidP="00357ED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7E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.999</w:t>
            </w:r>
          </w:p>
          <w:p w14:paraId="437A2C69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14D0" w:rsidRPr="008814D0" w14:paraId="31B83E7D" w14:textId="77777777" w:rsidTr="00314900">
        <w:tc>
          <w:tcPr>
            <w:tcW w:w="1276" w:type="dxa"/>
            <w:shd w:val="clear" w:color="auto" w:fill="000000" w:themeFill="text1"/>
          </w:tcPr>
          <w:p w14:paraId="364BC900" w14:textId="77777777" w:rsidR="002F427F" w:rsidRPr="008814D0" w:rsidRDefault="002F427F" w:rsidP="002112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000000" w:themeFill="text1"/>
          </w:tcPr>
          <w:p w14:paraId="146AE06A" w14:textId="77777777" w:rsidR="002F427F" w:rsidRPr="008814D0" w:rsidRDefault="002F427F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000000" w:themeFill="text1"/>
          </w:tcPr>
          <w:p w14:paraId="63300D0F" w14:textId="77777777" w:rsidR="002F427F" w:rsidRPr="008814D0" w:rsidRDefault="002F427F" w:rsidP="002F427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000000" w:themeFill="text1"/>
          </w:tcPr>
          <w:p w14:paraId="4571EE63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3ED3220F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44CE67F9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000000" w:themeFill="text1"/>
          </w:tcPr>
          <w:p w14:paraId="3D77A315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4900" w:rsidRPr="008814D0" w14:paraId="5658F9EE" w14:textId="77777777" w:rsidTr="00314900">
        <w:tc>
          <w:tcPr>
            <w:tcW w:w="1276" w:type="dxa"/>
            <w:shd w:val="clear" w:color="auto" w:fill="000000" w:themeFill="text1"/>
          </w:tcPr>
          <w:p w14:paraId="6AEAAA29" w14:textId="77777777" w:rsidR="00314900" w:rsidRPr="008814D0" w:rsidRDefault="00314900" w:rsidP="002112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000000" w:themeFill="text1"/>
          </w:tcPr>
          <w:p w14:paraId="478ECE85" w14:textId="77777777" w:rsidR="00314900" w:rsidRPr="008814D0" w:rsidRDefault="00314900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000000" w:themeFill="text1"/>
          </w:tcPr>
          <w:p w14:paraId="4C95A63F" w14:textId="77777777" w:rsidR="00314900" w:rsidRPr="008814D0" w:rsidRDefault="00314900" w:rsidP="002F427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000000" w:themeFill="text1"/>
          </w:tcPr>
          <w:p w14:paraId="2417A83D" w14:textId="77777777" w:rsidR="00314900" w:rsidRPr="008814D0" w:rsidRDefault="003149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3A9DEE79" w14:textId="77777777" w:rsidR="00314900" w:rsidRPr="008814D0" w:rsidRDefault="003149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57D26847" w14:textId="77777777" w:rsidR="00314900" w:rsidRPr="008814D0" w:rsidRDefault="003149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000000" w:themeFill="text1"/>
          </w:tcPr>
          <w:p w14:paraId="3DF76135" w14:textId="77777777" w:rsidR="00314900" w:rsidRPr="008814D0" w:rsidRDefault="003149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14D0" w:rsidRPr="008814D0" w14:paraId="2CC6AC37" w14:textId="77777777" w:rsidTr="00314900">
        <w:tc>
          <w:tcPr>
            <w:tcW w:w="1276" w:type="dxa"/>
          </w:tcPr>
          <w:p w14:paraId="0441FD6F" w14:textId="313646D4" w:rsidR="002F427F" w:rsidRPr="008814D0" w:rsidRDefault="002F427F" w:rsidP="002F427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</w:t>
            </w:r>
            <w:r w:rsid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3B</w:t>
            </w:r>
          </w:p>
          <w:p w14:paraId="72A42B64" w14:textId="77777777" w:rsidR="002F427F" w:rsidRPr="008814D0" w:rsidRDefault="002F427F" w:rsidP="002112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F2191A4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P::NMY-2; GFP::PAR-2; GFP::SAS-7 number PAR-2 domains</w:t>
            </w:r>
          </w:p>
          <w:p w14:paraId="65DD1339" w14:textId="77777777" w:rsidR="002F427F" w:rsidRPr="008814D0" w:rsidRDefault="002F427F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D3758F5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trol vs </w:t>
            </w:r>
            <w:r w:rsidRPr="008814D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ir-1(RNAi)</w:t>
            </w:r>
          </w:p>
          <w:p w14:paraId="7F5C9461" w14:textId="77777777" w:rsidR="002F427F" w:rsidRPr="008814D0" w:rsidRDefault="002F427F" w:rsidP="002F427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5B8B7" w:themeFill="accent2" w:themeFillTint="66"/>
          </w:tcPr>
          <w:p w14:paraId="1F118D6E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  <w:p w14:paraId="1DB5444D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4E0A0993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21E30CE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B4337F7" w14:textId="77777777" w:rsidR="002F427F" w:rsidRPr="008814D0" w:rsidRDefault="002F427F" w:rsidP="00357E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14D0" w:rsidRPr="008814D0" w14:paraId="3C2F1477" w14:textId="77777777" w:rsidTr="00314900">
        <w:tc>
          <w:tcPr>
            <w:tcW w:w="1276" w:type="dxa"/>
          </w:tcPr>
          <w:p w14:paraId="5CC97745" w14:textId="053C8C1C" w:rsidR="002F427F" w:rsidRPr="008814D0" w:rsidRDefault="002F427F" w:rsidP="002F427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</w:t>
            </w:r>
            <w:r w:rsid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8814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3C</w:t>
            </w:r>
          </w:p>
          <w:p w14:paraId="37F1823C" w14:textId="77777777" w:rsidR="002F427F" w:rsidRPr="008814D0" w:rsidRDefault="002F427F" w:rsidP="002112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1E0E6A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P::NMY-2; GFP::PAR-2; GFP::SAS-7 PAR-2 domain localization</w:t>
            </w:r>
          </w:p>
          <w:p w14:paraId="671BD172" w14:textId="77777777" w:rsidR="002F427F" w:rsidRPr="008814D0" w:rsidRDefault="002F427F" w:rsidP="00F964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13EF38F" w14:textId="77777777" w:rsidR="002F427F" w:rsidRPr="008814D0" w:rsidRDefault="002F427F" w:rsidP="002F42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trol vs </w:t>
            </w:r>
            <w:r w:rsidRPr="008814D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ir-1(RNAi)</w:t>
            </w:r>
          </w:p>
          <w:p w14:paraId="57127310" w14:textId="77777777" w:rsidR="002F427F" w:rsidRPr="008814D0" w:rsidRDefault="002F427F" w:rsidP="002F427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8CCE4" w:themeFill="accent1" w:themeFillTint="66"/>
          </w:tcPr>
          <w:p w14:paraId="2C0AEBA8" w14:textId="77777777" w:rsidR="002112B9" w:rsidRPr="008814D0" w:rsidRDefault="002112B9" w:rsidP="002112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14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9</w:t>
            </w:r>
          </w:p>
          <w:p w14:paraId="79D51CE7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7FC2BFED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D49EA98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7B9C107" w14:textId="77777777" w:rsidR="002F427F" w:rsidRPr="008814D0" w:rsidRDefault="002F4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530FAC9" w14:textId="77777777" w:rsidR="00AB6C51" w:rsidRDefault="00AB6C51"/>
    <w:sectPr w:rsidR="00AB6C51" w:rsidSect="00314900">
      <w:pgSz w:w="11900" w:h="16840"/>
      <w:pgMar w:top="1276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4E7"/>
    <w:rsid w:val="002112B9"/>
    <w:rsid w:val="002F427F"/>
    <w:rsid w:val="00314900"/>
    <w:rsid w:val="00357ED1"/>
    <w:rsid w:val="00470DFF"/>
    <w:rsid w:val="0076336D"/>
    <w:rsid w:val="0085548C"/>
    <w:rsid w:val="00866D78"/>
    <w:rsid w:val="008814D0"/>
    <w:rsid w:val="009B063A"/>
    <w:rsid w:val="00AB6C51"/>
    <w:rsid w:val="00BB0AC4"/>
    <w:rsid w:val="00D6555A"/>
    <w:rsid w:val="00F83C60"/>
    <w:rsid w:val="00F964E7"/>
    <w:rsid w:val="00FA0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7A4AD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64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2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9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8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8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8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9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5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9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8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3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435</Words>
  <Characters>2483</Characters>
  <Application>Microsoft Macintosh Word</Application>
  <DocSecurity>0</DocSecurity>
  <Lines>20</Lines>
  <Paragraphs>5</Paragraphs>
  <ScaleCrop>false</ScaleCrop>
  <Company>EPFL</Company>
  <LinksUpToDate>false</LinksUpToDate>
  <CharactersWithSpaces>2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Klinkert</dc:creator>
  <cp:keywords/>
  <dc:description/>
  <cp:lastModifiedBy>Microsoft Office User</cp:lastModifiedBy>
  <cp:revision>11</cp:revision>
  <dcterms:created xsi:type="dcterms:W3CDTF">2018-12-06T15:27:00Z</dcterms:created>
  <dcterms:modified xsi:type="dcterms:W3CDTF">2019-03-08T10:13:00Z</dcterms:modified>
</cp:coreProperties>
</file>